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tblpY="1"/>
        <w:tblOverlap w:val="never"/>
        <w:tblW w:w="138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7"/>
        <w:gridCol w:w="590"/>
        <w:gridCol w:w="250"/>
        <w:gridCol w:w="713"/>
        <w:gridCol w:w="190"/>
        <w:gridCol w:w="590"/>
        <w:gridCol w:w="250"/>
        <w:gridCol w:w="613"/>
        <w:gridCol w:w="190"/>
        <w:gridCol w:w="590"/>
        <w:gridCol w:w="250"/>
        <w:gridCol w:w="613"/>
        <w:gridCol w:w="190"/>
        <w:gridCol w:w="590"/>
        <w:gridCol w:w="250"/>
        <w:gridCol w:w="613"/>
        <w:gridCol w:w="190"/>
        <w:gridCol w:w="571"/>
        <w:gridCol w:w="250"/>
        <w:gridCol w:w="613"/>
        <w:gridCol w:w="190"/>
        <w:gridCol w:w="490"/>
        <w:gridCol w:w="250"/>
        <w:gridCol w:w="613"/>
        <w:gridCol w:w="190"/>
        <w:gridCol w:w="890"/>
        <w:gridCol w:w="890"/>
        <w:gridCol w:w="1074"/>
      </w:tblGrid>
      <w:tr w:rsidR="000D0C54" w:rsidRPr="001A5E0B" w14:paraId="6EE07A18" w14:textId="77777777" w:rsidTr="00C63861">
        <w:trPr>
          <w:gridAfter w:val="1"/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78C0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2AA0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Febru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23E7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1E59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M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1679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BEB3" w14:textId="77777777" w:rsidR="000D0C54" w:rsidRPr="001A5E0B" w:rsidRDefault="000D0C54" w:rsidP="00C638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November</w:t>
            </w:r>
          </w:p>
          <w:p w14:paraId="22E518FC" w14:textId="30429B04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FC4B45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p-value</w:t>
            </w:r>
          </w:p>
        </w:tc>
      </w:tr>
      <w:tr w:rsidR="001A5E0B" w:rsidRPr="001A5E0B" w14:paraId="37053FAE" w14:textId="77777777" w:rsidTr="00C63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8D75E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AF350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50673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54113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E1A78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A39A5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H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256CB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87A24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2B376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B7D6D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783FC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F15AA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F00AA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92E6F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H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72667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8FB3C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B0104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2D696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NC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F1421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41573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79FF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18421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H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6A9F2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29F73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BE666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2DF59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Di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F42C2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0D5C2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Diet:Month</w:t>
            </w:r>
          </w:p>
        </w:tc>
      </w:tr>
      <w:tr w:rsidR="001A5E0B" w:rsidRPr="001A5E0B" w14:paraId="6B746F70" w14:textId="77777777" w:rsidTr="00C6386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C5A2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Liv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C65F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0148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E7A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7405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C90C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940C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5D29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CEB5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9CF0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A352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2520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4080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3C5A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17F7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65AC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7CEE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A3A1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4A46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6A1F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097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05A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F031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6790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B808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F800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03D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77BE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1A5E0B" w:rsidRPr="001A5E0B" w14:paraId="16B3F0EC" w14:textId="77777777" w:rsidTr="00C63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1D76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G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28CA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76AC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5B2F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2</w:t>
            </w:r>
            <w:r w:rsidRPr="000D0C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E47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0451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9C1F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457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9</w:t>
            </w:r>
            <w:r w:rsidRPr="000D0C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28AC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0FAC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145F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670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0</w:t>
            </w:r>
            <w:r w:rsidRPr="000D0C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CA82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D72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217F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DF6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7</w:t>
            </w:r>
            <w:r w:rsidRPr="000D0C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2DB6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AC82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C7C7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DAE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3</w:t>
            </w:r>
            <w:r w:rsidRPr="000D0C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F5C8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BFCA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82D2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9558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3</w:t>
            </w:r>
            <w:r w:rsidRPr="000D0C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2FC1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D055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5.9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4930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7.8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771A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8.69E-10</w:t>
            </w:r>
          </w:p>
        </w:tc>
      </w:tr>
      <w:tr w:rsidR="001A5E0B" w:rsidRPr="001A5E0B" w14:paraId="436BB247" w14:textId="77777777" w:rsidTr="00C63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445C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Pf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40D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FDA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DA2C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9B6E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B5CF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A0C9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3004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B9A1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4DD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668E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1355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4AC5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2576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D4B0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6650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E700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BFF7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4.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662F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F1DE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8E7E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3E21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6754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FE9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06F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5EF0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9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DBAE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7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686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63E-01</w:t>
            </w:r>
          </w:p>
        </w:tc>
      </w:tr>
      <w:tr w:rsidR="001A5E0B" w:rsidRPr="001A5E0B" w14:paraId="0F7A593E" w14:textId="77777777" w:rsidTr="00C63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2CBB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P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BAB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65A2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DF8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0D0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63A0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9192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5A78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6B90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2F1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F6B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0D57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940E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A192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38A1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431E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AC71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3D05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DE15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895F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CEC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F318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BB0E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F208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171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974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9.79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DC7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8.1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06D1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8.39E-01</w:t>
            </w:r>
          </w:p>
        </w:tc>
      </w:tr>
      <w:tr w:rsidR="001A5E0B" w:rsidRPr="001A5E0B" w14:paraId="1461C667" w14:textId="77777777" w:rsidTr="00C63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66C7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P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D688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EB02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9021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4</w:t>
            </w:r>
            <w:r w:rsidRPr="000D0C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2B1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CB4F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4C06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501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6</w:t>
            </w:r>
            <w:r w:rsidRPr="000D0C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F20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B92F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1F76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AE1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1</w:t>
            </w:r>
            <w:r w:rsidRPr="000D0C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438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BC2C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DE0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21B6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1</w:t>
            </w:r>
            <w:r w:rsidRPr="000D0C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3B87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7FF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CD80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7127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8</w:t>
            </w:r>
            <w:r w:rsidRPr="000D0C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D436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FCF2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CE3F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03F5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9</w:t>
            </w:r>
            <w:r w:rsidRPr="000D0C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82E7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BAE6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6.2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ECD7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.3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9B12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44E-02</w:t>
            </w:r>
          </w:p>
        </w:tc>
      </w:tr>
      <w:tr w:rsidR="001A5E0B" w:rsidRPr="001A5E0B" w14:paraId="1E7A7671" w14:textId="77777777" w:rsidTr="00C63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19A0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F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D3C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11F1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F7B2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3F25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3792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C0A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37CA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07C9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AE32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7787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34D6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B176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CCC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41D0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C001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8829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3D4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7EF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8119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5B5C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AE41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BCE5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6964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171E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A20F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7.4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C9D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9.1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9711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56E-01</w:t>
            </w:r>
          </w:p>
        </w:tc>
      </w:tr>
      <w:tr w:rsidR="001A5E0B" w:rsidRPr="001A5E0B" w14:paraId="0B350311" w14:textId="77777777" w:rsidTr="00C63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8BEA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G6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790F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0140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D50F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6E00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CFC4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5CE8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0DC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F298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A6DC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004A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03D4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B9E7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9D3F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5AE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CBD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516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41B2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4.6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42FA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2739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643E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4A48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88F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5422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90D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596F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9.6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C76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3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5ABE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8.30E-02</w:t>
            </w:r>
          </w:p>
        </w:tc>
      </w:tr>
      <w:tr w:rsidR="001A5E0B" w:rsidRPr="001A5E0B" w14:paraId="4514E748" w14:textId="77777777" w:rsidTr="00C63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6710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G6p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9A04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770E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0145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1.09</w:t>
            </w:r>
            <w:r w:rsidRPr="000D0C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7BD9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0E1E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9061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C04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4.85</w:t>
            </w:r>
            <w:r w:rsidRPr="000D0C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C140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983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E891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EF3F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70</w:t>
            </w:r>
            <w:r w:rsidRPr="000D0C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254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8D2E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FCE0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C4B6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.79</w:t>
            </w:r>
            <w:r w:rsidRPr="000D0C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61D1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77C0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7.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DF0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3CE6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46</w:t>
            </w:r>
            <w:r w:rsidRPr="000D0C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0FFC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F48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27BF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B948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4.21</w:t>
            </w:r>
            <w:r w:rsidRPr="000D0C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D268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8BB0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9.1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C9B6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3.0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1ED0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3.66E-02</w:t>
            </w:r>
          </w:p>
        </w:tc>
      </w:tr>
      <w:tr w:rsidR="001A5E0B" w:rsidRPr="001A5E0B" w14:paraId="609CC914" w14:textId="77777777" w:rsidTr="00C63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8734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F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ABC1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1176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A991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5</w:t>
            </w:r>
            <w:r w:rsidRPr="000D0C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0760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D6B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6F4A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30B1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4</w:t>
            </w:r>
            <w:r w:rsidRPr="000D0C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C2B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3DE7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82B6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6F02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5</w:t>
            </w:r>
            <w:r w:rsidRPr="000D0C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6B54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59EC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7580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5CE9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3</w:t>
            </w:r>
            <w:r w:rsidRPr="000D0C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0CF7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5404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1A0F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8DF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2</w:t>
            </w:r>
            <w:r w:rsidRPr="000D0C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E2E5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700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0B6C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F544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3</w:t>
            </w:r>
            <w:r w:rsidRPr="000D0C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1309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183C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.5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991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5.5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6197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.74E-02</w:t>
            </w:r>
          </w:p>
        </w:tc>
      </w:tr>
      <w:tr w:rsidR="001A5E0B" w:rsidRPr="001A5E0B" w14:paraId="746B9B2F" w14:textId="77777777" w:rsidTr="00C63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DB54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GSase (Tot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2844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9131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F280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2</w:t>
            </w:r>
            <w:r w:rsidRPr="000D0C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C8FA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0CAA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BAB1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BF1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4</w:t>
            </w:r>
            <w:r w:rsidRPr="000D0C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98D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8F99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BC38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8FCE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4</w:t>
            </w:r>
            <w:r w:rsidRPr="000D0C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950C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C49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25BA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20BF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36</w:t>
            </w:r>
            <w:r w:rsidRPr="000D0C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007F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026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AD7E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A6D1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9</w:t>
            </w:r>
            <w:r w:rsidRPr="000D0C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9D49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A894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EBF0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3C8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7</w:t>
            </w:r>
            <w:r w:rsidRPr="000D0C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589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811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7.5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0CAE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9.7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2C35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8.92E-03</w:t>
            </w:r>
          </w:p>
        </w:tc>
      </w:tr>
      <w:tr w:rsidR="001A5E0B" w:rsidRPr="001A5E0B" w14:paraId="35504B52" w14:textId="77777777" w:rsidTr="00C63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412D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% GSase </w:t>
            </w:r>
            <w:r w:rsidRPr="000D0C54">
              <w:rPr>
                <w:rFonts w:eastAsia="Times New Roman" w:cs="Times New Roman"/>
                <w:i/>
                <w:color w:val="000000"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32C9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483F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8310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BF1F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FEF2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7F54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8544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740C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AB07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0E01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E368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B240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FC35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49D4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3C48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7024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1B0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7.8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92DE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43F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05C5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2DA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7C3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0894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D622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8AF5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4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79BF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6.6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7CB1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25E-01</w:t>
            </w:r>
          </w:p>
        </w:tc>
      </w:tr>
      <w:tr w:rsidR="001A5E0B" w:rsidRPr="001A5E0B" w14:paraId="7398130C" w14:textId="77777777" w:rsidTr="00C63861">
        <w:trPr>
          <w:trHeight w:val="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6B65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DD07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3F7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9878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0951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141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4C09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FB9F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C107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0135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3C07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9010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A682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83E4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CAA7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0FD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1E5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20DA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4F1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3364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529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BE87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200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78DA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0CC6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F001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3BAA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D8C7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1A5E0B" w:rsidRPr="001A5E0B" w14:paraId="0BEFC82F" w14:textId="77777777" w:rsidTr="00C6386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9B83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Tes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B6A6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D1C6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801A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6A38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BB16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258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0435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66B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000E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F70C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58A9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01F1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5D6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597C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BE90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9651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92F2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0895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1E95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2E0C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35D5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246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D00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3886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3057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5446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ACA9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1A5E0B" w:rsidRPr="001A5E0B" w14:paraId="40C05208" w14:textId="77777777" w:rsidTr="00C63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5F10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Pf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8DD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CD8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1027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81D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98A8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46A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B53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9199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430C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DA22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1BB8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6C16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66C7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B184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EAE5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3A24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6718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F2D7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E3E5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8E19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40FA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A63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4FE6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E6F2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BB30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0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0238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.6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F9C2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5.47E-01</w:t>
            </w:r>
          </w:p>
        </w:tc>
      </w:tr>
      <w:tr w:rsidR="001A5E0B" w:rsidRPr="001A5E0B" w14:paraId="27CE1277" w14:textId="77777777" w:rsidTr="00C63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CC7B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P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60C8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80D1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B98E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3815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39A5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5BBC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319C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003F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2ACE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0A57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557F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8ADC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C35C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650E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B29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F36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4D87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.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FEF9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628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FD1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B8AA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27DA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A4B8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0E78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F37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6.6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6529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6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9C54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98E-01</w:t>
            </w:r>
          </w:p>
        </w:tc>
      </w:tr>
      <w:tr w:rsidR="001A5E0B" w:rsidRPr="001A5E0B" w14:paraId="7F48D867" w14:textId="77777777" w:rsidTr="00C63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31CE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G6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65C1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869E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0548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899A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A8BE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6C05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E458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C65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685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0FA0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392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66AA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5024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3A6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C27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AC58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86A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C672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FC34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02DF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16C0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B99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8B3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5669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DD46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6.6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AC2F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89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545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7.05E-01</w:t>
            </w:r>
          </w:p>
        </w:tc>
      </w:tr>
      <w:tr w:rsidR="001A5E0B" w:rsidRPr="001A5E0B" w14:paraId="4E0B42DB" w14:textId="77777777" w:rsidTr="00C63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2E8F9" w14:textId="77777777" w:rsidR="000D0C54" w:rsidRPr="000D0C54" w:rsidRDefault="000D0C54" w:rsidP="00C638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P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04E2F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41D9E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1073E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FD559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8B30B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95C46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5DADF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A7727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9DA59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A779A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B1EBF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74A05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F8A58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B145C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8BE5A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B4D9F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DBF2E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C0933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9B9E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E8F1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53974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A02E2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DA019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3ACA2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29C9D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4.12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F241A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7.14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8D6F5" w14:textId="77777777" w:rsidR="000D0C54" w:rsidRPr="000D0C54" w:rsidRDefault="000D0C54" w:rsidP="00C638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D0C5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23E-01</w:t>
            </w:r>
          </w:p>
        </w:tc>
      </w:tr>
    </w:tbl>
    <w:p w14:paraId="7B65BC41" w14:textId="4DF09935" w:rsidR="00DE23E8" w:rsidRPr="000D0C54" w:rsidRDefault="000D0C54" w:rsidP="000D0C54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br w:type="textWrapping" w:clear="all"/>
      </w:r>
      <w:r w:rsidR="00994A3D"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="00994A3D" w:rsidRPr="0001436A">
        <w:rPr>
          <w:rFonts w:cs="Times New Roman"/>
          <w:b/>
          <w:szCs w:val="24"/>
        </w:rPr>
        <w:t xml:space="preserve"> </w:t>
      </w:r>
      <w:r w:rsidR="00530420">
        <w:rPr>
          <w:rFonts w:cs="Times New Roman"/>
          <w:b/>
          <w:szCs w:val="24"/>
        </w:rPr>
        <w:t>2</w:t>
      </w:r>
      <w:bookmarkStart w:id="0" w:name="_GoBack"/>
      <w:bookmarkEnd w:id="0"/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Pr="000D0C54">
        <w:rPr>
          <w:rFonts w:cs="Times New Roman"/>
          <w:szCs w:val="24"/>
        </w:rPr>
        <w:t>Activities of enzymes involved in carbohydrate and lipid metabolism in livers and gonads of males. Data are presented as means ± SD (n=6 fish except for males fed the HC diet in May n=4) and analysed by two-ways ANOVA followed by a post-hoc Tukey test in case of significant interaction. In this la</w:t>
      </w:r>
      <w:r>
        <w:rPr>
          <w:rFonts w:cs="Times New Roman"/>
          <w:szCs w:val="24"/>
        </w:rPr>
        <w:t xml:space="preserve">tter case, </w:t>
      </w:r>
      <w:r w:rsidRPr="000D0C54">
        <w:rPr>
          <w:rFonts w:cs="Times New Roman"/>
          <w:szCs w:val="24"/>
        </w:rPr>
        <w:t>mean values not sharing a common lowercase letter are significantly different from each other. NC: no carbohydrate diet. HC: high carbohydrate diet. GSase (Total) represents the activity of both the active and the non-active form of the glycogen synthase and % GSase a represent the percentage of the active form.</w:t>
      </w:r>
      <w:r>
        <w:rPr>
          <w:rFonts w:cs="Times New Roman"/>
          <w:szCs w:val="24"/>
        </w:rPr>
        <w:t xml:space="preserve"> G</w:t>
      </w:r>
      <w:r w:rsidRPr="000D0C54">
        <w:rPr>
          <w:rFonts w:cs="Times New Roman"/>
          <w:szCs w:val="24"/>
        </w:rPr>
        <w:t>ck</w:t>
      </w:r>
      <w:r>
        <w:rPr>
          <w:rFonts w:cs="Times New Roman"/>
          <w:szCs w:val="24"/>
        </w:rPr>
        <w:t xml:space="preserve">, </w:t>
      </w:r>
      <w:r w:rsidRPr="000D0C54">
        <w:rPr>
          <w:rFonts w:cs="Times New Roman"/>
          <w:szCs w:val="24"/>
        </w:rPr>
        <w:t>Fbp</w:t>
      </w:r>
      <w:r>
        <w:rPr>
          <w:rFonts w:cs="Times New Roman"/>
          <w:szCs w:val="24"/>
        </w:rPr>
        <w:t>,</w:t>
      </w:r>
      <w:r w:rsidRPr="000D0C54">
        <w:rPr>
          <w:rFonts w:cs="Times New Roman"/>
          <w:szCs w:val="24"/>
        </w:rPr>
        <w:t xml:space="preserve"> G6pc</w:t>
      </w:r>
      <w:r>
        <w:rPr>
          <w:rFonts w:cs="Times New Roman"/>
          <w:szCs w:val="24"/>
        </w:rPr>
        <w:t>,</w:t>
      </w:r>
      <w:r w:rsidRPr="000D0C54">
        <w:rPr>
          <w:rFonts w:cs="Times New Roman"/>
          <w:szCs w:val="24"/>
        </w:rPr>
        <w:t xml:space="preserve"> Fasn and GSase were also analysed in gonads but activities could have not detected.</w:t>
      </w:r>
    </w:p>
    <w:sectPr w:rsidR="00DE23E8" w:rsidRPr="000D0C54" w:rsidSect="000D0C54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871EC6" w14:textId="77777777" w:rsidR="0013083F" w:rsidRDefault="0013083F" w:rsidP="00117666">
      <w:pPr>
        <w:spacing w:after="0"/>
      </w:pPr>
      <w:r>
        <w:separator/>
      </w:r>
    </w:p>
  </w:endnote>
  <w:endnote w:type="continuationSeparator" w:id="0">
    <w:p w14:paraId="40781A31" w14:textId="77777777" w:rsidR="0013083F" w:rsidRDefault="001308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403C660" w:rsidR="00995F6A" w:rsidRPr="000D0C5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0D0C54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403C660" w:rsidR="00995F6A" w:rsidRPr="000D0C5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D0C5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D0C5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0D0C54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0D0C5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0D0C54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0D0C5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D0C5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D0C5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0D0C54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19BC64" w14:textId="77777777" w:rsidR="0013083F" w:rsidRDefault="0013083F" w:rsidP="00117666">
      <w:pPr>
        <w:spacing w:after="0"/>
      </w:pPr>
      <w:r>
        <w:separator/>
      </w:r>
    </w:p>
  </w:footnote>
  <w:footnote w:type="continuationSeparator" w:id="0">
    <w:p w14:paraId="0D6E05E8" w14:textId="77777777" w:rsidR="0013083F" w:rsidRDefault="001308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0D0C54">
      <w:rPr>
        <w:b/>
        <w:noProof/>
        <w:color w:val="A6A6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0C54"/>
    <w:rsid w:val="00105FD9"/>
    <w:rsid w:val="00117666"/>
    <w:rsid w:val="0013083F"/>
    <w:rsid w:val="001549D3"/>
    <w:rsid w:val="00160065"/>
    <w:rsid w:val="00177D84"/>
    <w:rsid w:val="001A5E0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0420"/>
    <w:rsid w:val="00554D2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3861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E6ADF49-8F7A-4EEF-99FD-AB66EB0BE3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401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erese Callet</cp:lastModifiedBy>
  <cp:revision>6</cp:revision>
  <cp:lastPrinted>2013-10-03T12:51:00Z</cp:lastPrinted>
  <dcterms:created xsi:type="dcterms:W3CDTF">2018-11-23T08:58:00Z</dcterms:created>
  <dcterms:modified xsi:type="dcterms:W3CDTF">2019-12-06T15:38:00Z</dcterms:modified>
</cp:coreProperties>
</file>